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BE6EE" w14:textId="5CEFCAF5" w:rsidR="000D1CCF" w:rsidRPr="003F25D5" w:rsidRDefault="001A3EA5" w:rsidP="000D1CCF">
      <w:pPr>
        <w:rPr>
          <w:rFonts w:ascii="Cambria" w:hAnsi="Cambria"/>
          <w:szCs w:val="24"/>
        </w:rPr>
      </w:pPr>
      <w:proofErr w:type="gramStart"/>
      <w:r w:rsidRPr="0025399A">
        <w:rPr>
          <w:rFonts w:ascii="Cambria" w:hAnsi="Cambria"/>
          <w:b/>
          <w:szCs w:val="24"/>
        </w:rPr>
        <w:t xml:space="preserve">Multimedia </w:t>
      </w:r>
      <w:r w:rsidR="003F25D5" w:rsidRPr="0025399A">
        <w:rPr>
          <w:rFonts w:ascii="Cambria" w:hAnsi="Cambria"/>
          <w:b/>
          <w:szCs w:val="24"/>
        </w:rPr>
        <w:t xml:space="preserve">Appendix </w:t>
      </w:r>
      <w:r w:rsidR="00481B1E" w:rsidRPr="0025399A">
        <w:rPr>
          <w:rFonts w:ascii="Cambria" w:hAnsi="Cambria"/>
          <w:b/>
          <w:szCs w:val="24"/>
        </w:rPr>
        <w:t>3</w:t>
      </w:r>
      <w:r w:rsidR="003F25D5" w:rsidRPr="0025399A">
        <w:rPr>
          <w:rFonts w:ascii="Cambria" w:hAnsi="Cambria"/>
          <w:b/>
          <w:szCs w:val="24"/>
        </w:rPr>
        <w:t>.</w:t>
      </w:r>
      <w:proofErr w:type="gramEnd"/>
      <w:r w:rsidR="003F25D5" w:rsidRPr="003F25D5">
        <w:rPr>
          <w:rFonts w:ascii="Cambria" w:hAnsi="Cambria"/>
          <w:szCs w:val="24"/>
        </w:rPr>
        <w:t xml:space="preserve"> </w:t>
      </w:r>
      <w:proofErr w:type="gramStart"/>
      <w:r w:rsidR="003F25D5" w:rsidRPr="003F25D5">
        <w:rPr>
          <w:rFonts w:ascii="Cambria" w:hAnsi="Cambria"/>
          <w:szCs w:val="24"/>
        </w:rPr>
        <w:t>C</w:t>
      </w:r>
      <w:bookmarkStart w:id="0" w:name="_GoBack"/>
      <w:bookmarkEnd w:id="0"/>
      <w:r w:rsidR="003F25D5" w:rsidRPr="003F25D5">
        <w:rPr>
          <w:rFonts w:ascii="Cambria" w:hAnsi="Cambria"/>
          <w:szCs w:val="24"/>
        </w:rPr>
        <w:t>omparison of health literacy scores and participant’s ability (theta)</w:t>
      </w:r>
      <w:r>
        <w:rPr>
          <w:rFonts w:ascii="Cambria" w:hAnsi="Cambria"/>
          <w:szCs w:val="24"/>
        </w:rPr>
        <w:t>.</w:t>
      </w:r>
      <w:proofErr w:type="gramEnd"/>
      <w:r w:rsidR="003F25D5" w:rsidRPr="003F25D5">
        <w:rPr>
          <w:rFonts w:ascii="Cambria" w:hAnsi="Cambria"/>
          <w:szCs w:val="24"/>
        </w:rPr>
        <w:t xml:space="preserve"> </w:t>
      </w:r>
    </w:p>
    <w:p w14:paraId="20E7220A" w14:textId="77777777" w:rsidR="000D1CCF" w:rsidRPr="003F25D5" w:rsidRDefault="000D1CCF" w:rsidP="000D1CCF">
      <w:pPr>
        <w:jc w:val="center"/>
        <w:rPr>
          <w:rFonts w:ascii="Cambria" w:hAnsi="Cambria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</w:tblBorders>
        <w:tblLook w:val="0000" w:firstRow="0" w:lastRow="0" w:firstColumn="0" w:lastColumn="0" w:noHBand="0" w:noVBand="0"/>
      </w:tblPr>
      <w:tblGrid>
        <w:gridCol w:w="3005"/>
        <w:gridCol w:w="3005"/>
        <w:gridCol w:w="3006"/>
      </w:tblGrid>
      <w:tr w:rsidR="0096461B" w:rsidRPr="003F25D5" w14:paraId="0D67E60E" w14:textId="77777777" w:rsidTr="004E3181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18A7C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Health literacy score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AA15E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Theta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D89AF" w14:textId="25216C09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 xml:space="preserve">Std. </w:t>
            </w:r>
            <w:r w:rsidR="00372B02">
              <w:rPr>
                <w:rFonts w:ascii="Cambria" w:hAnsi="Cambria"/>
                <w:szCs w:val="24"/>
              </w:rPr>
              <w:t>e</w:t>
            </w:r>
            <w:r w:rsidRPr="003F25D5">
              <w:rPr>
                <w:rFonts w:ascii="Cambria" w:hAnsi="Cambria"/>
                <w:szCs w:val="24"/>
              </w:rPr>
              <w:t>rror</w:t>
            </w:r>
          </w:p>
        </w:tc>
      </w:tr>
      <w:tr w:rsidR="0096461B" w:rsidRPr="003F25D5" w14:paraId="42C7C08B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65F154A4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76490233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-3.99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69E64A92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1.86</w:t>
            </w:r>
          </w:p>
        </w:tc>
      </w:tr>
      <w:tr w:rsidR="0096461B" w:rsidRPr="003F25D5" w14:paraId="6D1A5D07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043277DB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1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1F2CBA7E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-2.70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11FB3484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1.06</w:t>
            </w:r>
          </w:p>
        </w:tc>
      </w:tr>
      <w:tr w:rsidR="0096461B" w:rsidRPr="003F25D5" w14:paraId="4C73617A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276FD4C6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2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084273E5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-1.89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7864C200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79</w:t>
            </w:r>
          </w:p>
        </w:tc>
      </w:tr>
      <w:tr w:rsidR="0096461B" w:rsidRPr="003F25D5" w14:paraId="393CBB16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016F5952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3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27C243A8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-1.35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62AA4598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69</w:t>
            </w:r>
          </w:p>
        </w:tc>
      </w:tr>
      <w:tr w:rsidR="0096461B" w:rsidRPr="003F25D5" w14:paraId="54F4EDCE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69E21B7F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4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2245D58B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-0.92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6C1DF961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63</w:t>
            </w:r>
          </w:p>
        </w:tc>
      </w:tr>
      <w:tr w:rsidR="0096461B" w:rsidRPr="003F25D5" w14:paraId="71290C3C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5353E382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5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544BCCBD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-0.54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7AFA58AE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60</w:t>
            </w:r>
          </w:p>
        </w:tc>
      </w:tr>
      <w:tr w:rsidR="0096461B" w:rsidRPr="003F25D5" w14:paraId="56769197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4EC751E8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6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4F9E11B7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-0.18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7E1A6A8D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59</w:t>
            </w:r>
          </w:p>
        </w:tc>
      </w:tr>
      <w:tr w:rsidR="0096461B" w:rsidRPr="003F25D5" w14:paraId="28D4AC12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1DBC3D20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7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5981C459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16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62566E5C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59</w:t>
            </w:r>
          </w:p>
        </w:tc>
      </w:tr>
      <w:tr w:rsidR="0096461B" w:rsidRPr="003F25D5" w14:paraId="1122A405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01D9F08E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8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20EE2C0A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52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6C1C34CE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61</w:t>
            </w:r>
          </w:p>
        </w:tc>
      </w:tr>
      <w:tr w:rsidR="0096461B" w:rsidRPr="003F25D5" w14:paraId="3B9E954D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78FB1DEB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9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54B7B2DC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91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265590BE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64</w:t>
            </w:r>
          </w:p>
        </w:tc>
      </w:tr>
      <w:tr w:rsidR="0096461B" w:rsidRPr="003F25D5" w14:paraId="72C5EA55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4DD2815D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10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1FB9B730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1.35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32B55D38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69</w:t>
            </w:r>
          </w:p>
        </w:tc>
      </w:tr>
      <w:tr w:rsidR="0096461B" w:rsidRPr="003F25D5" w14:paraId="5CA699E5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2DBBB98A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11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15C9A3F3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1.90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73A35952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0.80</w:t>
            </w:r>
          </w:p>
        </w:tc>
      </w:tr>
      <w:tr w:rsidR="0096461B" w:rsidRPr="003F25D5" w14:paraId="3DAD28EB" w14:textId="77777777" w:rsidTr="004E3181">
        <w:tc>
          <w:tcPr>
            <w:tcW w:w="3005" w:type="dxa"/>
            <w:tcBorders>
              <w:left w:val="nil"/>
              <w:right w:val="nil"/>
            </w:tcBorders>
          </w:tcPr>
          <w:p w14:paraId="7E6AD0D0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12</w:t>
            </w:r>
          </w:p>
        </w:tc>
        <w:tc>
          <w:tcPr>
            <w:tcW w:w="3005" w:type="dxa"/>
            <w:tcBorders>
              <w:left w:val="nil"/>
              <w:right w:val="nil"/>
            </w:tcBorders>
          </w:tcPr>
          <w:p w14:paraId="62D9A79B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2.73</w:t>
            </w:r>
          </w:p>
        </w:tc>
        <w:tc>
          <w:tcPr>
            <w:tcW w:w="3006" w:type="dxa"/>
            <w:tcBorders>
              <w:left w:val="nil"/>
              <w:right w:val="nil"/>
            </w:tcBorders>
          </w:tcPr>
          <w:p w14:paraId="52FFE2D0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1.07</w:t>
            </w:r>
          </w:p>
        </w:tc>
      </w:tr>
      <w:tr w:rsidR="0096461B" w:rsidRPr="003F25D5" w14:paraId="34783AA7" w14:textId="77777777" w:rsidTr="004E3181"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370793AB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13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38B8C7DC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4.03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  <w:right w:val="nil"/>
            </w:tcBorders>
          </w:tcPr>
          <w:p w14:paraId="23D81A5E" w14:textId="77777777" w:rsidR="000D1CCF" w:rsidRPr="003F25D5" w:rsidRDefault="003F25D5" w:rsidP="004E3181">
            <w:pPr>
              <w:jc w:val="center"/>
              <w:rPr>
                <w:rFonts w:ascii="Cambria" w:hAnsi="Cambria"/>
                <w:szCs w:val="24"/>
              </w:rPr>
            </w:pPr>
            <w:r w:rsidRPr="003F25D5">
              <w:rPr>
                <w:rFonts w:ascii="Cambria" w:hAnsi="Cambria"/>
                <w:szCs w:val="24"/>
              </w:rPr>
              <w:t>1.86</w:t>
            </w:r>
          </w:p>
        </w:tc>
      </w:tr>
    </w:tbl>
    <w:p w14:paraId="036EDC7B" w14:textId="77777777" w:rsidR="000D1CCF" w:rsidRPr="003F25D5" w:rsidRDefault="000D1CCF" w:rsidP="000D1CCF">
      <w:pPr>
        <w:rPr>
          <w:rFonts w:ascii="Cambria" w:hAnsi="Cambria"/>
          <w:szCs w:val="24"/>
        </w:rPr>
      </w:pPr>
    </w:p>
    <w:sectPr w:rsidR="000D1CCF" w:rsidRPr="003F25D5" w:rsidSect="000F7D32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0MDC1MDI2NzI0NjNR0lEKTi0uzszPAykwrgUArHaAzywAAAA="/>
  </w:docVars>
  <w:rsids>
    <w:rsidRoot w:val="00A318F9"/>
    <w:rsid w:val="00003CB2"/>
    <w:rsid w:val="00012BDF"/>
    <w:rsid w:val="0001306D"/>
    <w:rsid w:val="000266EC"/>
    <w:rsid w:val="00042A32"/>
    <w:rsid w:val="00061637"/>
    <w:rsid w:val="000750CD"/>
    <w:rsid w:val="00076ADA"/>
    <w:rsid w:val="000A05F3"/>
    <w:rsid w:val="000A2EA8"/>
    <w:rsid w:val="000B0D62"/>
    <w:rsid w:val="000C320E"/>
    <w:rsid w:val="000D1CCF"/>
    <w:rsid w:val="000F4E45"/>
    <w:rsid w:val="000F54BA"/>
    <w:rsid w:val="000F7D32"/>
    <w:rsid w:val="001419CA"/>
    <w:rsid w:val="00144B17"/>
    <w:rsid w:val="00154239"/>
    <w:rsid w:val="00157282"/>
    <w:rsid w:val="00186942"/>
    <w:rsid w:val="001A3EA5"/>
    <w:rsid w:val="001A47A4"/>
    <w:rsid w:val="001C3542"/>
    <w:rsid w:val="001E259E"/>
    <w:rsid w:val="001E511E"/>
    <w:rsid w:val="001F5F8C"/>
    <w:rsid w:val="0021073D"/>
    <w:rsid w:val="00211485"/>
    <w:rsid w:val="00221F96"/>
    <w:rsid w:val="00224022"/>
    <w:rsid w:val="00245448"/>
    <w:rsid w:val="0025399A"/>
    <w:rsid w:val="002952C8"/>
    <w:rsid w:val="002B7292"/>
    <w:rsid w:val="002F18D9"/>
    <w:rsid w:val="00306134"/>
    <w:rsid w:val="00345E52"/>
    <w:rsid w:val="00372B02"/>
    <w:rsid w:val="00375274"/>
    <w:rsid w:val="003B53CE"/>
    <w:rsid w:val="003C1C74"/>
    <w:rsid w:val="003F25D5"/>
    <w:rsid w:val="00412256"/>
    <w:rsid w:val="00412AA5"/>
    <w:rsid w:val="00444D70"/>
    <w:rsid w:val="0046673A"/>
    <w:rsid w:val="00481B1E"/>
    <w:rsid w:val="004A2BD6"/>
    <w:rsid w:val="004B2455"/>
    <w:rsid w:val="004E3181"/>
    <w:rsid w:val="004E5EDA"/>
    <w:rsid w:val="004E7DFC"/>
    <w:rsid w:val="004F01B5"/>
    <w:rsid w:val="004F1C7C"/>
    <w:rsid w:val="004F6C9F"/>
    <w:rsid w:val="00513F4C"/>
    <w:rsid w:val="00531A08"/>
    <w:rsid w:val="00563E99"/>
    <w:rsid w:val="00564985"/>
    <w:rsid w:val="0056737B"/>
    <w:rsid w:val="0059181B"/>
    <w:rsid w:val="005A7121"/>
    <w:rsid w:val="005B412C"/>
    <w:rsid w:val="005C6DA0"/>
    <w:rsid w:val="0060171A"/>
    <w:rsid w:val="00636978"/>
    <w:rsid w:val="00672836"/>
    <w:rsid w:val="006A49C2"/>
    <w:rsid w:val="006A700E"/>
    <w:rsid w:val="006B4F7E"/>
    <w:rsid w:val="006C6D95"/>
    <w:rsid w:val="006D1FFF"/>
    <w:rsid w:val="006F4280"/>
    <w:rsid w:val="007254EF"/>
    <w:rsid w:val="007279A0"/>
    <w:rsid w:val="00784F10"/>
    <w:rsid w:val="00790D67"/>
    <w:rsid w:val="0079453D"/>
    <w:rsid w:val="007B0F39"/>
    <w:rsid w:val="007C546B"/>
    <w:rsid w:val="007F4E4D"/>
    <w:rsid w:val="008029DE"/>
    <w:rsid w:val="00826C79"/>
    <w:rsid w:val="00843F4A"/>
    <w:rsid w:val="00845BD2"/>
    <w:rsid w:val="008816BC"/>
    <w:rsid w:val="008B76F1"/>
    <w:rsid w:val="008C4A64"/>
    <w:rsid w:val="008E6754"/>
    <w:rsid w:val="00957CE7"/>
    <w:rsid w:val="0096461B"/>
    <w:rsid w:val="009810FC"/>
    <w:rsid w:val="009821E9"/>
    <w:rsid w:val="0098616F"/>
    <w:rsid w:val="009A716F"/>
    <w:rsid w:val="009B4E71"/>
    <w:rsid w:val="009B6C54"/>
    <w:rsid w:val="009C2285"/>
    <w:rsid w:val="009D27BA"/>
    <w:rsid w:val="009F339C"/>
    <w:rsid w:val="00A06060"/>
    <w:rsid w:val="00A318F9"/>
    <w:rsid w:val="00A37E10"/>
    <w:rsid w:val="00A656A0"/>
    <w:rsid w:val="00A773FD"/>
    <w:rsid w:val="00A834C6"/>
    <w:rsid w:val="00A83708"/>
    <w:rsid w:val="00A851CE"/>
    <w:rsid w:val="00A87CDB"/>
    <w:rsid w:val="00A973F3"/>
    <w:rsid w:val="00AA1829"/>
    <w:rsid w:val="00AA5147"/>
    <w:rsid w:val="00AC108D"/>
    <w:rsid w:val="00AC361E"/>
    <w:rsid w:val="00AD1525"/>
    <w:rsid w:val="00AE03D5"/>
    <w:rsid w:val="00AE1F3A"/>
    <w:rsid w:val="00AE4E59"/>
    <w:rsid w:val="00AF4227"/>
    <w:rsid w:val="00B32478"/>
    <w:rsid w:val="00B342DC"/>
    <w:rsid w:val="00B74D5A"/>
    <w:rsid w:val="00BA50CC"/>
    <w:rsid w:val="00BF29A4"/>
    <w:rsid w:val="00C00D83"/>
    <w:rsid w:val="00C01A42"/>
    <w:rsid w:val="00C73272"/>
    <w:rsid w:val="00C74D8F"/>
    <w:rsid w:val="00C910D6"/>
    <w:rsid w:val="00CC02C6"/>
    <w:rsid w:val="00CC4D43"/>
    <w:rsid w:val="00D1150A"/>
    <w:rsid w:val="00D34CEC"/>
    <w:rsid w:val="00D43DD6"/>
    <w:rsid w:val="00D75BAF"/>
    <w:rsid w:val="00D85466"/>
    <w:rsid w:val="00DA01A0"/>
    <w:rsid w:val="00DA3BED"/>
    <w:rsid w:val="00DB6200"/>
    <w:rsid w:val="00DB6666"/>
    <w:rsid w:val="00DD1CCF"/>
    <w:rsid w:val="00DD4BBF"/>
    <w:rsid w:val="00E04BA3"/>
    <w:rsid w:val="00E454A4"/>
    <w:rsid w:val="00E530C8"/>
    <w:rsid w:val="00E66C0C"/>
    <w:rsid w:val="00E7066F"/>
    <w:rsid w:val="00E80D8E"/>
    <w:rsid w:val="00E8379A"/>
    <w:rsid w:val="00EB0B18"/>
    <w:rsid w:val="00ED6802"/>
    <w:rsid w:val="00ED71A6"/>
    <w:rsid w:val="00EE0A6A"/>
    <w:rsid w:val="00EF13BA"/>
    <w:rsid w:val="00EF3B9D"/>
    <w:rsid w:val="00EF575C"/>
    <w:rsid w:val="00EF6755"/>
    <w:rsid w:val="00F23349"/>
    <w:rsid w:val="00F31C0E"/>
    <w:rsid w:val="00F3387A"/>
    <w:rsid w:val="00F80883"/>
    <w:rsid w:val="00F828AA"/>
    <w:rsid w:val="00FB4C23"/>
    <w:rsid w:val="00FC1256"/>
    <w:rsid w:val="00FC7CFC"/>
    <w:rsid w:val="00FD4093"/>
    <w:rsid w:val="00FD7ACA"/>
    <w:rsid w:val="00FE7869"/>
    <w:rsid w:val="00FF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6474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CCF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9DE"/>
    <w:pPr>
      <w:keepNext/>
      <w:keepLines/>
      <w:widowControl/>
      <w:spacing w:before="240" w:line="259" w:lineRule="auto"/>
      <w:jc w:val="left"/>
      <w:outlineLvl w:val="0"/>
    </w:pPr>
    <w:rPr>
      <w:rFonts w:asciiTheme="minorHAnsi" w:eastAsiaTheme="majorEastAsia" w:hAnsiTheme="minorHAnsi" w:cstheme="majorBidi"/>
      <w:b/>
      <w:kern w:val="0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9DE"/>
    <w:rPr>
      <w:rFonts w:eastAsiaTheme="majorEastAsia" w:cstheme="majorBidi"/>
      <w:b/>
      <w:sz w:val="24"/>
      <w:szCs w:val="32"/>
    </w:rPr>
  </w:style>
  <w:style w:type="table" w:styleId="TableGrid">
    <w:name w:val="Table Grid"/>
    <w:basedOn w:val="TableNormal"/>
    <w:rsid w:val="000D1CCF"/>
    <w:pPr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0D1CCF"/>
    <w:rPr>
      <w:sz w:val="16"/>
    </w:rPr>
  </w:style>
  <w:style w:type="paragraph" w:styleId="CommentText">
    <w:name w:val="annotation text"/>
    <w:basedOn w:val="Normal"/>
    <w:link w:val="CommentTextChar"/>
    <w:rsid w:val="000D1CCF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0D1CCF"/>
    <w:rPr>
      <w:rFonts w:ascii="Calibri" w:eastAsia="Calibri" w:hAnsi="Calibri" w:cs="Calibri"/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0D1C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E4D"/>
    <w:pPr>
      <w:jc w:val="both"/>
    </w:pPr>
    <w:rPr>
      <w:rFonts w:ascii="Times New Roman" w:eastAsia="Times New Roman" w:hAnsi="Times New Roman" w:cs="Times New Roman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E4D"/>
    <w:rPr>
      <w:rFonts w:ascii="Times New Roman" w:eastAsia="Times New Roman" w:hAnsi="Times New Roman" w:cs="Times New Roman"/>
      <w:b/>
      <w:bCs/>
      <w:kern w:val="2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790D6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0D67"/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790D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0D67"/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Revision">
    <w:name w:val="Revision"/>
    <w:hidden/>
    <w:uiPriority w:val="99"/>
    <w:semiHidden/>
    <w:rsid w:val="00372B02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CCF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9DE"/>
    <w:pPr>
      <w:keepNext/>
      <w:keepLines/>
      <w:widowControl/>
      <w:spacing w:before="240" w:line="259" w:lineRule="auto"/>
      <w:jc w:val="left"/>
      <w:outlineLvl w:val="0"/>
    </w:pPr>
    <w:rPr>
      <w:rFonts w:asciiTheme="minorHAnsi" w:eastAsiaTheme="majorEastAsia" w:hAnsiTheme="minorHAnsi" w:cstheme="majorBidi"/>
      <w:b/>
      <w:kern w:val="0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9DE"/>
    <w:rPr>
      <w:rFonts w:eastAsiaTheme="majorEastAsia" w:cstheme="majorBidi"/>
      <w:b/>
      <w:sz w:val="24"/>
      <w:szCs w:val="32"/>
    </w:rPr>
  </w:style>
  <w:style w:type="table" w:styleId="TableGrid">
    <w:name w:val="Table Grid"/>
    <w:basedOn w:val="TableNormal"/>
    <w:rsid w:val="000D1CCF"/>
    <w:pPr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0D1CCF"/>
    <w:rPr>
      <w:sz w:val="16"/>
    </w:rPr>
  </w:style>
  <w:style w:type="paragraph" w:styleId="CommentText">
    <w:name w:val="annotation text"/>
    <w:basedOn w:val="Normal"/>
    <w:link w:val="CommentTextChar"/>
    <w:rsid w:val="000D1CCF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0D1CCF"/>
    <w:rPr>
      <w:rFonts w:ascii="Calibri" w:eastAsia="Calibri" w:hAnsi="Calibri" w:cs="Calibri"/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0D1C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E4D"/>
    <w:pPr>
      <w:jc w:val="both"/>
    </w:pPr>
    <w:rPr>
      <w:rFonts w:ascii="Times New Roman" w:eastAsia="Times New Roman" w:hAnsi="Times New Roman" w:cs="Times New Roman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E4D"/>
    <w:rPr>
      <w:rFonts w:ascii="Times New Roman" w:eastAsia="Times New Roman" w:hAnsi="Times New Roman" w:cs="Times New Roman"/>
      <w:b/>
      <w:bCs/>
      <w:kern w:val="2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790D6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0D67"/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790D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0D67"/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Revision">
    <w:name w:val="Revision"/>
    <w:hidden/>
    <w:uiPriority w:val="99"/>
    <w:semiHidden/>
    <w:rsid w:val="00372B02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4-08T15:21:00Z</dcterms:created>
  <dcterms:modified xsi:type="dcterms:W3CDTF">2024-10-05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a34ccc0a14eca5b455540fd6e3a50e6c30df95cd84394c7a2bb35480136b53</vt:lpwstr>
  </property>
</Properties>
</file>